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462" w:rsidRPr="004512F3" w:rsidRDefault="008525C5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D61EE" w:rsidRPr="005A29F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="00AC7EEF">
        <w:rPr>
          <w:rFonts w:ascii="Times New Roman" w:hAnsi="Times New Roman" w:cs="Times New Roman" w:hint="eastAsia"/>
          <w:sz w:val="24"/>
          <w:szCs w:val="24"/>
        </w:rPr>
        <w:t>Subgroup analysis of t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he </w:t>
      </w:r>
      <w:r w:rsidR="00144EE1">
        <w:rPr>
          <w:rFonts w:ascii="Times New Roman" w:hAnsi="Times New Roman" w:cs="Times New Roman" w:hint="eastAsia"/>
          <w:sz w:val="24"/>
          <w:szCs w:val="24"/>
        </w:rPr>
        <w:t>rate of depression</w:t>
      </w:r>
      <w:r w:rsidR="00987BBD">
        <w:rPr>
          <w:rFonts w:ascii="Times New Roman" w:hAnsi="Times New Roman" w:cs="Times New Roman" w:hint="eastAsia"/>
          <w:sz w:val="24"/>
          <w:szCs w:val="24"/>
        </w:rPr>
        <w:t xml:space="preserve"> between hearing loss and control group</w:t>
      </w:r>
      <w:r w:rsidR="006D61EE" w:rsidRPr="00CF4921">
        <w:rPr>
          <w:rFonts w:ascii="Times New Roman" w:hAnsi="Times New Roman" w:cs="Times New Roman"/>
          <w:sz w:val="24"/>
          <w:szCs w:val="24"/>
        </w:rPr>
        <w:t xml:space="preserve"> </w:t>
      </w:r>
      <w:r w:rsidR="003B5BDE">
        <w:rPr>
          <w:rFonts w:ascii="Times New Roman" w:hAnsi="Times New Roman" w:cs="Times New Roman" w:hint="eastAsia"/>
          <w:sz w:val="24"/>
          <w:szCs w:val="24"/>
        </w:rPr>
        <w:t>during follow up</w:t>
      </w:r>
      <w:r w:rsidR="00AC7EEF">
        <w:rPr>
          <w:rFonts w:ascii="Times New Roman" w:hAnsi="Times New Roman" w:cs="Times New Roman" w:hint="eastAsia"/>
          <w:sz w:val="24"/>
          <w:szCs w:val="24"/>
        </w:rPr>
        <w:t xml:space="preserve"> according to age</w:t>
      </w:r>
      <w:r w:rsidR="004512F3">
        <w:rPr>
          <w:rFonts w:ascii="Times New Roman" w:hAnsi="Times New Roman" w:cs="Times New Roman" w:hint="eastAsia"/>
          <w:sz w:val="24"/>
          <w:szCs w:val="24"/>
        </w:rPr>
        <w:t xml:space="preserve"> and sex</w:t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2127"/>
        <w:gridCol w:w="1134"/>
      </w:tblGrid>
      <w:tr w:rsidR="00B52C3B" w:rsidRPr="008D2FDA" w:rsidTr="0074678F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Hearing impairmen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52C3B" w:rsidRPr="00B909E5" w:rsidRDefault="00B52C3B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P-value</w:t>
            </w:r>
          </w:p>
        </w:tc>
      </w:tr>
      <w:tr w:rsidR="00AC7EEF" w:rsidRPr="008D2FDA" w:rsidTr="0074678F">
        <w:tc>
          <w:tcPr>
            <w:tcW w:w="3510" w:type="dxa"/>
            <w:tcBorders>
              <w:top w:val="single" w:sz="4" w:space="0" w:color="auto"/>
            </w:tcBorders>
          </w:tcPr>
          <w:p w:rsidR="00AC7EEF" w:rsidRPr="00AC7EEF" w:rsidRDefault="00AC7EEF" w:rsidP="00B81AD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0-29 years old)</w:t>
            </w:r>
            <w:r w:rsidR="001E705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Mal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C7EEF" w:rsidRDefault="00AC7EEF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C7EEF" w:rsidRDefault="00AC7EEF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C7EEF" w:rsidRPr="00B909E5" w:rsidRDefault="00AC7EEF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7EEF" w:rsidRPr="008D2FDA" w:rsidTr="0074678F">
        <w:tc>
          <w:tcPr>
            <w:tcW w:w="3510" w:type="dxa"/>
          </w:tcPr>
          <w:p w:rsidR="00AC7EEF" w:rsidRPr="00B909E5" w:rsidRDefault="00AC7EEF" w:rsidP="00A363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AC7EEF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1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AC7EEF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7</w:t>
            </w:r>
            <w:r w:rsidR="00AC7E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AC7EEF" w:rsidRPr="00B909E5" w:rsidRDefault="00AC7EEF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AC7EEF" w:rsidRPr="008D2FDA" w:rsidTr="0074678F">
        <w:tc>
          <w:tcPr>
            <w:tcW w:w="3510" w:type="dxa"/>
          </w:tcPr>
          <w:p w:rsidR="00AC7EEF" w:rsidRPr="00B909E5" w:rsidRDefault="00AC7EEF" w:rsidP="00A363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AC7EEF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AC7E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AC7EEF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="00AC7EE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C7EEF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AC7EEF" w:rsidRPr="00B909E5" w:rsidRDefault="00AC7EEF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1E7056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0-29 years old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 w:rsidR="006F2E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Fem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le</w:t>
            </w:r>
          </w:p>
        </w:tc>
        <w:tc>
          <w:tcPr>
            <w:tcW w:w="2268" w:type="dxa"/>
          </w:tcPr>
          <w:p w:rsidR="001E7056" w:rsidRDefault="001E7056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4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1E7056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 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6B3A0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6B3A0C" w:rsidP="006B3A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1E7056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30-59 years old)</w:t>
            </w:r>
            <w:r w:rsidR="006F2E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Male</w:t>
            </w:r>
          </w:p>
        </w:tc>
        <w:tc>
          <w:tcPr>
            <w:tcW w:w="2268" w:type="dxa"/>
          </w:tcPr>
          <w:p w:rsidR="001E7056" w:rsidRDefault="001E7056" w:rsidP="00B52C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B909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B81A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326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,352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141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1E705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9 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2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1E7056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30-59 years old)</w:t>
            </w:r>
            <w:r w:rsidR="006F2E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Female</w:t>
            </w:r>
          </w:p>
        </w:tc>
        <w:tc>
          <w:tcPr>
            <w:tcW w:w="2268" w:type="dxa"/>
          </w:tcPr>
          <w:p w:rsidR="001E7056" w:rsidRDefault="001E7056" w:rsidP="00AC7E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AC7EE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0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,486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%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0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1E7056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60-85+ years old)</w:t>
            </w:r>
            <w:r w:rsidR="006F2E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Male</w:t>
            </w:r>
          </w:p>
        </w:tc>
        <w:tc>
          <w:tcPr>
            <w:tcW w:w="2268" w:type="dxa"/>
          </w:tcPr>
          <w:p w:rsidR="001E7056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654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,813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1E705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9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AC7EEF" w:rsidRDefault="001E7056" w:rsidP="006F2E16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EE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ge (60-85+ years old)</w:t>
            </w:r>
            <w:r w:rsidR="006F2E1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, Female</w:t>
            </w:r>
          </w:p>
        </w:tc>
        <w:tc>
          <w:tcPr>
            <w:tcW w:w="2268" w:type="dxa"/>
          </w:tcPr>
          <w:p w:rsidR="001E7056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1E7056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1E7056" w:rsidRPr="00B909E5" w:rsidRDefault="001E7056" w:rsidP="00F1112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Normal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,45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,934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74678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B909E5">
              <w:rPr>
                <w:rFonts w:ascii="Times New Roman" w:eastAsia="Arial Unicode MS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1E7056" w:rsidRPr="008D2FDA" w:rsidTr="0074678F">
        <w:tc>
          <w:tcPr>
            <w:tcW w:w="3510" w:type="dxa"/>
          </w:tcPr>
          <w:p w:rsidR="001E7056" w:rsidRPr="00B909E5" w:rsidRDefault="001E7056" w:rsidP="00F1112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Depression (n, %)</w:t>
            </w:r>
          </w:p>
        </w:tc>
        <w:tc>
          <w:tcPr>
            <w:tcW w:w="2268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0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2127" w:type="dxa"/>
          </w:tcPr>
          <w:p w:rsidR="001E7056" w:rsidRPr="00B909E5" w:rsidRDefault="0074678F" w:rsidP="0074678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3</w:t>
            </w:r>
            <w:r w:rsidR="001E705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7056" w:rsidRPr="00B909E5">
              <w:rPr>
                <w:rFonts w:ascii="Times New Roman" w:hAnsi="Times New Roman" w:cs="Times New Roman" w:hint="eastAsia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E7056" w:rsidRPr="00B909E5" w:rsidRDefault="001E7056" w:rsidP="00A363D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1EE" w:rsidRPr="00B909E5" w:rsidRDefault="006D61EE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738D2" w:rsidRPr="00B909E5" w:rsidRDefault="00E738D2" w:rsidP="00E738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909E5">
        <w:rPr>
          <w:rFonts w:ascii="Times New Roman" w:eastAsia="Arial Unicode MS" w:hAnsi="Times New Roman" w:cs="Times New Roman"/>
          <w:kern w:val="0"/>
          <w:sz w:val="24"/>
          <w:szCs w:val="24"/>
        </w:rPr>
        <w:t>* Chi-square test</w:t>
      </w:r>
      <w:r w:rsidRPr="00B909E5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.</w:t>
      </w:r>
      <w:r w:rsidRPr="00B909E5">
        <w:rPr>
          <w:rFonts w:ascii="Times New Roman" w:hAnsi="Times New Roman" w:cs="Times New Roman"/>
          <w:sz w:val="24"/>
          <w:szCs w:val="24"/>
        </w:rPr>
        <w:t xml:space="preserve"> Significance at P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09E5">
        <w:rPr>
          <w:rFonts w:ascii="Times New Roman" w:hAnsi="Times New Roman" w:cs="Times New Roman"/>
          <w:sz w:val="24"/>
          <w:szCs w:val="24"/>
        </w:rPr>
        <w:t>&lt;</w:t>
      </w:r>
      <w:r w:rsidR="001119F4" w:rsidRPr="00B909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2C3B">
        <w:rPr>
          <w:rFonts w:ascii="Times New Roman" w:hAnsi="Times New Roman" w:cs="Times New Roman"/>
          <w:sz w:val="24"/>
          <w:szCs w:val="24"/>
        </w:rPr>
        <w:t>0.05</w:t>
      </w:r>
    </w:p>
    <w:p w:rsidR="00E738D2" w:rsidRPr="00E738D2" w:rsidRDefault="00E738D2" w:rsidP="00CF492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738D2" w:rsidRPr="00E738D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2619" w:rsidRDefault="00A92619" w:rsidP="009111BF">
      <w:pPr>
        <w:spacing w:after="0" w:line="240" w:lineRule="auto"/>
      </w:pPr>
      <w:r>
        <w:separator/>
      </w:r>
    </w:p>
  </w:endnote>
  <w:endnote w:type="continuationSeparator" w:id="0">
    <w:p w:rsidR="00A92619" w:rsidRDefault="00A92619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2619" w:rsidRDefault="00A92619" w:rsidP="009111BF">
      <w:pPr>
        <w:spacing w:after="0" w:line="240" w:lineRule="auto"/>
      </w:pPr>
      <w:r>
        <w:separator/>
      </w:r>
    </w:p>
  </w:footnote>
  <w:footnote w:type="continuationSeparator" w:id="0">
    <w:p w:rsidR="00A92619" w:rsidRDefault="00A92619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1EE"/>
    <w:rsid w:val="0007600B"/>
    <w:rsid w:val="00086C58"/>
    <w:rsid w:val="000C01D2"/>
    <w:rsid w:val="000D19CE"/>
    <w:rsid w:val="000D79EB"/>
    <w:rsid w:val="001119F4"/>
    <w:rsid w:val="00122774"/>
    <w:rsid w:val="00144EE1"/>
    <w:rsid w:val="001C11E1"/>
    <w:rsid w:val="001C6901"/>
    <w:rsid w:val="001D1E08"/>
    <w:rsid w:val="001E7056"/>
    <w:rsid w:val="00215175"/>
    <w:rsid w:val="00216FF4"/>
    <w:rsid w:val="00221D7E"/>
    <w:rsid w:val="002316A4"/>
    <w:rsid w:val="00261F69"/>
    <w:rsid w:val="00263209"/>
    <w:rsid w:val="00263B9F"/>
    <w:rsid w:val="00277B2D"/>
    <w:rsid w:val="002B0CE9"/>
    <w:rsid w:val="002B7953"/>
    <w:rsid w:val="002D7637"/>
    <w:rsid w:val="0033629D"/>
    <w:rsid w:val="003471B1"/>
    <w:rsid w:val="003B211E"/>
    <w:rsid w:val="003B5BDE"/>
    <w:rsid w:val="003E1818"/>
    <w:rsid w:val="00426E53"/>
    <w:rsid w:val="004512F3"/>
    <w:rsid w:val="00454A22"/>
    <w:rsid w:val="004A7063"/>
    <w:rsid w:val="00502B9D"/>
    <w:rsid w:val="0054240C"/>
    <w:rsid w:val="005825FE"/>
    <w:rsid w:val="005A29FA"/>
    <w:rsid w:val="0061152B"/>
    <w:rsid w:val="00642833"/>
    <w:rsid w:val="00665850"/>
    <w:rsid w:val="006804FA"/>
    <w:rsid w:val="006B3A0C"/>
    <w:rsid w:val="006D61EE"/>
    <w:rsid w:val="006F2E16"/>
    <w:rsid w:val="0074678F"/>
    <w:rsid w:val="007818C2"/>
    <w:rsid w:val="007A1AEF"/>
    <w:rsid w:val="007A3B09"/>
    <w:rsid w:val="007B2134"/>
    <w:rsid w:val="008525C5"/>
    <w:rsid w:val="008739D7"/>
    <w:rsid w:val="008861A0"/>
    <w:rsid w:val="008A4520"/>
    <w:rsid w:val="008B04DC"/>
    <w:rsid w:val="008B19F8"/>
    <w:rsid w:val="008C75CC"/>
    <w:rsid w:val="008D2FDA"/>
    <w:rsid w:val="008E0477"/>
    <w:rsid w:val="008E541C"/>
    <w:rsid w:val="009111BF"/>
    <w:rsid w:val="00971238"/>
    <w:rsid w:val="00987BBD"/>
    <w:rsid w:val="009A6627"/>
    <w:rsid w:val="009B1B69"/>
    <w:rsid w:val="009B1E9D"/>
    <w:rsid w:val="009E2968"/>
    <w:rsid w:val="00A301D8"/>
    <w:rsid w:val="00A92619"/>
    <w:rsid w:val="00AC358E"/>
    <w:rsid w:val="00AC7EEF"/>
    <w:rsid w:val="00B52C3B"/>
    <w:rsid w:val="00B81AD3"/>
    <w:rsid w:val="00B909E5"/>
    <w:rsid w:val="00BE68A6"/>
    <w:rsid w:val="00C54341"/>
    <w:rsid w:val="00C66B44"/>
    <w:rsid w:val="00C741B9"/>
    <w:rsid w:val="00CF4921"/>
    <w:rsid w:val="00D161AE"/>
    <w:rsid w:val="00D16236"/>
    <w:rsid w:val="00D23995"/>
    <w:rsid w:val="00D63BDF"/>
    <w:rsid w:val="00DC48A7"/>
    <w:rsid w:val="00DD0095"/>
    <w:rsid w:val="00E738D2"/>
    <w:rsid w:val="00EB5462"/>
    <w:rsid w:val="00F119A6"/>
    <w:rsid w:val="00F46CFC"/>
    <w:rsid w:val="00F506DC"/>
    <w:rsid w:val="00F84A37"/>
    <w:rsid w:val="00F9109F"/>
    <w:rsid w:val="00FB07D6"/>
    <w:rsid w:val="00FB3BFA"/>
    <w:rsid w:val="00FD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13776"/>
  <w15:docId w15:val="{61989557-7405-4EBD-AE91-9D74AAC6E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pupen</cp:lastModifiedBy>
  <cp:revision>66</cp:revision>
  <dcterms:created xsi:type="dcterms:W3CDTF">2016-02-01T13:28:00Z</dcterms:created>
  <dcterms:modified xsi:type="dcterms:W3CDTF">2017-05-02T03:45:00Z</dcterms:modified>
</cp:coreProperties>
</file>